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A3BBB" w14:textId="77777777" w:rsidR="00483012" w:rsidRPr="00157BFC" w:rsidRDefault="00483012" w:rsidP="006D41B7">
      <w:pPr>
        <w:jc w:val="center"/>
        <w:rPr>
          <w:rFonts w:ascii="Arial" w:hAnsi="Arial" w:cs="Arial"/>
          <w:b/>
          <w:bCs/>
        </w:rPr>
      </w:pPr>
    </w:p>
    <w:p w14:paraId="46A690A2" w14:textId="7CB246F5" w:rsidR="00BD7008" w:rsidRPr="00157BFC" w:rsidRDefault="00BD7008" w:rsidP="009248A0">
      <w:pPr>
        <w:ind w:firstLineChars="600" w:firstLine="1446"/>
        <w:rPr>
          <w:rFonts w:ascii="Arial" w:hAnsi="Arial" w:cs="Arial"/>
          <w:b/>
          <w:bCs/>
        </w:rPr>
      </w:pPr>
      <w:r w:rsidRPr="00157BFC">
        <w:rPr>
          <w:rFonts w:ascii="Arial" w:hAnsi="Arial" w:cs="Arial"/>
          <w:b/>
          <w:bCs/>
        </w:rPr>
        <w:t xml:space="preserve">Table </w:t>
      </w:r>
      <w:r w:rsidR="002F58DC" w:rsidRPr="00157BFC">
        <w:rPr>
          <w:rFonts w:ascii="Arial" w:hAnsi="Arial" w:cs="Arial" w:hint="eastAsia"/>
          <w:b/>
          <w:bCs/>
        </w:rPr>
        <w:t>S</w:t>
      </w:r>
      <w:r w:rsidR="00762639" w:rsidRPr="00157BFC">
        <w:rPr>
          <w:rFonts w:ascii="Arial" w:hAnsi="Arial" w:cs="Arial"/>
          <w:b/>
          <w:bCs/>
        </w:rPr>
        <w:t>1</w:t>
      </w:r>
      <w:r w:rsidRPr="00157BFC">
        <w:rPr>
          <w:rFonts w:ascii="Arial" w:hAnsi="Arial" w:cs="Arial"/>
          <w:b/>
          <w:bCs/>
        </w:rPr>
        <w:t xml:space="preserve">. Purified antibodies </w:t>
      </w:r>
      <w:r w:rsidR="008975C0" w:rsidRPr="00157BFC">
        <w:rPr>
          <w:rFonts w:ascii="Arial" w:hAnsi="Arial" w:cs="Arial"/>
          <w:b/>
          <w:bCs/>
        </w:rPr>
        <w:t>of</w:t>
      </w:r>
      <w:r w:rsidRPr="00157BFC">
        <w:rPr>
          <w:rFonts w:ascii="Arial" w:hAnsi="Arial" w:cs="Arial"/>
          <w:b/>
          <w:bCs/>
        </w:rPr>
        <w:t xml:space="preserve"> immune panel</w:t>
      </w:r>
    </w:p>
    <w:p w14:paraId="32378B61" w14:textId="77777777" w:rsidR="00CE2A9C" w:rsidRPr="00157BFC" w:rsidRDefault="00CE2A9C" w:rsidP="00BD7008">
      <w:pPr>
        <w:jc w:val="center"/>
        <w:rPr>
          <w:rFonts w:ascii="Arial" w:hAnsi="Arial" w:cs="Arial"/>
          <w:b/>
          <w:bCs/>
        </w:rPr>
      </w:pPr>
    </w:p>
    <w:tbl>
      <w:tblPr>
        <w:tblW w:w="754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232"/>
        <w:gridCol w:w="1269"/>
        <w:gridCol w:w="1497"/>
      </w:tblGrid>
      <w:tr w:rsidR="00157BFC" w:rsidRPr="00157BFC" w14:paraId="610A2A96" w14:textId="77777777" w:rsidTr="005D2C9A">
        <w:trPr>
          <w:trHeight w:val="405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6C6B4" w14:textId="77777777" w:rsidR="00BD7008" w:rsidRPr="00157BFC" w:rsidRDefault="00BD7008" w:rsidP="00C244E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157BFC">
              <w:rPr>
                <w:rFonts w:ascii="Arial" w:hAnsi="Arial" w:cs="Arial"/>
                <w:b/>
                <w:bCs/>
                <w:kern w:val="0"/>
              </w:rPr>
              <w:t>Antibodi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1C640" w14:textId="4AC213D0" w:rsidR="00BD7008" w:rsidRPr="00157BFC" w:rsidRDefault="00BD7008" w:rsidP="00067F8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157BFC">
              <w:rPr>
                <w:rFonts w:ascii="Arial" w:hAnsi="Arial" w:cs="Arial"/>
                <w:b/>
                <w:bCs/>
                <w:kern w:val="0"/>
              </w:rPr>
              <w:t xml:space="preserve">Label 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6F5D70" w14:textId="77777777" w:rsidR="00BD7008" w:rsidRPr="00157BFC" w:rsidRDefault="00BD7008" w:rsidP="00C244E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157BFC">
              <w:rPr>
                <w:rFonts w:ascii="Arial" w:hAnsi="Arial" w:cs="Arial"/>
                <w:b/>
                <w:bCs/>
                <w:kern w:val="0"/>
              </w:rPr>
              <w:t>Clone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6089DF" w14:textId="2CC10040" w:rsidR="00BD7008" w:rsidRPr="00157BFC" w:rsidRDefault="00BD7008" w:rsidP="00067F84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157BFC">
              <w:rPr>
                <w:rFonts w:ascii="Arial" w:hAnsi="Arial" w:cs="Arial"/>
                <w:b/>
                <w:bCs/>
                <w:kern w:val="0"/>
              </w:rPr>
              <w:t>Source</w:t>
            </w:r>
            <w:r w:rsidR="00067F84" w:rsidRPr="00157BFC">
              <w:rPr>
                <w:rFonts w:ascii="Arial" w:hAnsi="Arial" w:cs="Arial"/>
                <w:b/>
                <w:bCs/>
                <w:kern w:val="0"/>
              </w:rPr>
              <w:t xml:space="preserve"> 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961756" w14:textId="4054C148" w:rsidR="00BD7008" w:rsidRPr="00157BFC" w:rsidRDefault="00067F84" w:rsidP="00C244E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</w:rPr>
            </w:pPr>
            <w:proofErr w:type="spellStart"/>
            <w:r w:rsidRPr="00157BFC">
              <w:rPr>
                <w:rFonts w:ascii="Arial" w:hAnsi="Arial" w:cs="Arial"/>
                <w:b/>
                <w:bCs/>
                <w:kern w:val="0"/>
              </w:rPr>
              <w:t>Product_ID</w:t>
            </w:r>
            <w:proofErr w:type="spellEnd"/>
            <w:r w:rsidRPr="00157BFC">
              <w:rPr>
                <w:rFonts w:ascii="Arial" w:hAnsi="Arial" w:cs="Arial"/>
                <w:b/>
                <w:bCs/>
                <w:kern w:val="0"/>
              </w:rPr>
              <w:t xml:space="preserve"> </w:t>
            </w:r>
          </w:p>
        </w:tc>
      </w:tr>
      <w:tr w:rsidR="00157BFC" w:rsidRPr="00157BFC" w14:paraId="44CC12F5" w14:textId="77777777" w:rsidTr="005D2C9A">
        <w:trPr>
          <w:trHeight w:val="315"/>
          <w:jc w:val="center"/>
        </w:trPr>
        <w:tc>
          <w:tcPr>
            <w:tcW w:w="212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B1C6F63" w14:textId="2A00EA9C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Granzyme B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CE9D625" w14:textId="00353EFD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64Dy</w:t>
            </w:r>
          </w:p>
        </w:tc>
        <w:tc>
          <w:tcPr>
            <w:tcW w:w="123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1C93797" w14:textId="15BE1AFF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QA18A28 </w:t>
            </w:r>
          </w:p>
        </w:tc>
        <w:tc>
          <w:tcPr>
            <w:tcW w:w="126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F664FC7" w14:textId="391E6D20" w:rsidR="005D2C9A" w:rsidRPr="00157BFC" w:rsidRDefault="005D2C9A" w:rsidP="00E30474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30F80C6" w14:textId="5F4D273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96402</w:t>
            </w:r>
          </w:p>
        </w:tc>
      </w:tr>
      <w:tr w:rsidR="00157BFC" w:rsidRPr="00157BFC" w14:paraId="420CC3AC" w14:textId="77777777" w:rsidTr="005D2C9A">
        <w:trPr>
          <w:trHeight w:val="315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0117A" w14:textId="2DE65D0C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HLA-D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B524E" w14:textId="798C56B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74Yb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16422" w14:textId="17E6D37E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L24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B587A" w14:textId="0D4C40C0" w:rsidR="005D2C9A" w:rsidRPr="00157BFC" w:rsidRDefault="005D2C9A" w:rsidP="00E30474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DF7EB" w14:textId="415CAD2A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7651</w:t>
            </w:r>
          </w:p>
        </w:tc>
      </w:tr>
      <w:tr w:rsidR="00157BFC" w:rsidRPr="00157BFC" w14:paraId="16B7EE15" w14:textId="77777777" w:rsidTr="005D2C9A">
        <w:trPr>
          <w:trHeight w:val="315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B6B08" w14:textId="060D50D9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TIM-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61208" w14:textId="47E353B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54Sm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EADF9" w14:textId="770EBCB6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F38-2E2 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5070A" w14:textId="0B6A8549" w:rsidR="005D2C9A" w:rsidRPr="00157BFC" w:rsidRDefault="005D2C9A" w:rsidP="00E30474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C05D1" w14:textId="1087FC0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45019</w:t>
            </w:r>
          </w:p>
        </w:tc>
      </w:tr>
      <w:tr w:rsidR="00157BFC" w:rsidRPr="00157BFC" w14:paraId="271AD91D" w14:textId="77777777" w:rsidTr="005D2C9A">
        <w:trPr>
          <w:trHeight w:val="315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55639" w14:textId="4BDCE02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EOM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9A431" w14:textId="73900DCF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50Nd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CE3B1" w14:textId="786EAFA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64473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7A263" w14:textId="49550091" w:rsidR="005D2C9A" w:rsidRPr="00157BFC" w:rsidRDefault="005D2C9A" w:rsidP="00E30474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157BFC">
              <w:rPr>
                <w:rFonts w:ascii="Arial" w:eastAsia="DengXian" w:hAnsi="Arial" w:cs="Arial"/>
                <w:sz w:val="22"/>
                <w:szCs w:val="22"/>
              </w:rPr>
              <w:t>R&amp;D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DACCC" w14:textId="5D039A5C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MAB6166</w:t>
            </w:r>
          </w:p>
        </w:tc>
      </w:tr>
      <w:tr w:rsidR="00157BFC" w:rsidRPr="00157BFC" w14:paraId="31B2F4C6" w14:textId="77777777" w:rsidTr="005D2C9A">
        <w:trPr>
          <w:trHeight w:val="315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1DD08" w14:textId="6E459389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Foxp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96841" w14:textId="7E39DFFC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59Tb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1521E" w14:textId="0D52B21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PCH10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80DD5" w14:textId="38862931" w:rsidR="005D2C9A" w:rsidRPr="00157BFC" w:rsidRDefault="005D2C9A" w:rsidP="00E30474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Thermo</w:t>
            </w:r>
            <w:proofErr w:type="spellEnd"/>
            <w:r w:rsidRPr="00157BFC">
              <w:rPr>
                <w:rFonts w:ascii="Arial" w:eastAsia="DengXi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7826A" w14:textId="0DE70FAD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4-4776-82</w:t>
            </w:r>
          </w:p>
        </w:tc>
      </w:tr>
      <w:tr w:rsidR="00157BFC" w:rsidRPr="00157BFC" w14:paraId="3ABD4247" w14:textId="77777777" w:rsidTr="005D2C9A">
        <w:trPr>
          <w:trHeight w:val="315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EE65F" w14:textId="77777777" w:rsidR="005D2C9A" w:rsidRPr="00157BFC" w:rsidRDefault="005D2C9A" w:rsidP="00076A09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EACAM-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87A8B" w14:textId="77777777" w:rsidR="005D2C9A" w:rsidRPr="00157BFC" w:rsidRDefault="005D2C9A" w:rsidP="00076A09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45Nd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1EA88" w14:textId="77777777" w:rsidR="005D2C9A" w:rsidRPr="00157BFC" w:rsidRDefault="005D2C9A" w:rsidP="00076A09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43942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F3A8D" w14:textId="77777777" w:rsidR="005D2C9A" w:rsidRPr="00157BFC" w:rsidRDefault="005D2C9A" w:rsidP="00076A09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eastAsia="DengXian" w:hAnsi="Arial" w:cs="Arial"/>
                <w:sz w:val="22"/>
                <w:szCs w:val="22"/>
              </w:rPr>
              <w:t>R&amp;D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5F037" w14:textId="77777777" w:rsidR="005D2C9A" w:rsidRPr="00157BFC" w:rsidRDefault="005D2C9A" w:rsidP="00076A09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MAB3934</w:t>
            </w:r>
          </w:p>
        </w:tc>
      </w:tr>
      <w:tr w:rsidR="00157BFC" w:rsidRPr="00157BFC" w14:paraId="35BA160C" w14:textId="77777777" w:rsidTr="005D2C9A">
        <w:trPr>
          <w:trHeight w:val="315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C97CA" w14:textId="7E09C82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HLA-D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818A5" w14:textId="58508550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74Yb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639E0" w14:textId="241745BA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L24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7083C" w14:textId="2BDAA71F" w:rsidR="005D2C9A" w:rsidRPr="00157BFC" w:rsidRDefault="005D2C9A" w:rsidP="00E30474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3D90A" w14:textId="7E4A0CBA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7651</w:t>
            </w:r>
          </w:p>
        </w:tc>
      </w:tr>
      <w:tr w:rsidR="00157BFC" w:rsidRPr="00157BFC" w14:paraId="2C450D96" w14:textId="77777777" w:rsidTr="005D2C9A">
        <w:trPr>
          <w:trHeight w:val="315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528B8" w14:textId="79D72BCF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T-be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7FE0C" w14:textId="4EB8A826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61Dy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9FF15" w14:textId="1D178EB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4B1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B91AE" w14:textId="2BCA3B26" w:rsidR="005D2C9A" w:rsidRPr="00157BFC" w:rsidRDefault="005D2C9A" w:rsidP="00E30474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0C43C" w14:textId="084BFDA5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644825</w:t>
            </w:r>
          </w:p>
        </w:tc>
      </w:tr>
      <w:tr w:rsidR="00157BFC" w:rsidRPr="00157BFC" w14:paraId="7A91733D" w14:textId="77777777" w:rsidTr="005D2C9A">
        <w:trPr>
          <w:trHeight w:val="315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BE84A" w14:textId="664E5870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TC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B09D0" w14:textId="66A3B50D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46Nd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473D7" w14:textId="316590EF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B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CBB93" w14:textId="2075F92B" w:rsidR="005D2C9A" w:rsidRPr="00157BFC" w:rsidRDefault="005D2C9A" w:rsidP="00E30474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4C049" w14:textId="68E4A00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31202</w:t>
            </w:r>
          </w:p>
        </w:tc>
      </w:tr>
      <w:tr w:rsidR="00157BFC" w:rsidRPr="00157BFC" w14:paraId="3BEF3359" w14:textId="77777777" w:rsidTr="005D2C9A">
        <w:trPr>
          <w:trHeight w:val="315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B7A9A" w14:textId="25DB988A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eastAsia="DengXian" w:hAnsi="Arial" w:cs="Arial"/>
                <w:sz w:val="22"/>
                <w:szCs w:val="22"/>
              </w:rPr>
              <w:t>TNF-α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B27BC" w14:textId="7477ACDD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eastAsia="DengXian" w:hAnsi="Arial" w:cs="Arial"/>
                <w:sz w:val="22"/>
                <w:szCs w:val="22"/>
              </w:rPr>
              <w:t>158Gd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01D34" w14:textId="2E2F861C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eastAsia="DengXian" w:hAnsi="Arial" w:cs="Arial"/>
                <w:sz w:val="22"/>
                <w:szCs w:val="22"/>
              </w:rPr>
              <w:t>MAb11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D3FCA" w14:textId="7038A255" w:rsidR="005D2C9A" w:rsidRPr="00157BFC" w:rsidRDefault="005D2C9A" w:rsidP="00E30474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4F170" w14:textId="47B87FA1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BFC">
              <w:rPr>
                <w:rFonts w:ascii="Arial" w:eastAsia="DengXian" w:hAnsi="Arial" w:cs="Arial"/>
                <w:sz w:val="22"/>
                <w:szCs w:val="22"/>
              </w:rPr>
              <w:t>502902</w:t>
            </w:r>
          </w:p>
        </w:tc>
      </w:tr>
      <w:tr w:rsidR="00157BFC" w:rsidRPr="00157BFC" w14:paraId="594ED872" w14:textId="77777777" w:rsidTr="005D2C9A">
        <w:trPr>
          <w:trHeight w:val="315"/>
          <w:jc w:val="center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10AF5B" w14:textId="29802CC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4215B" w14:textId="6FF2EC4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70Er</w:t>
            </w:r>
          </w:p>
        </w:tc>
        <w:tc>
          <w:tcPr>
            <w:tcW w:w="12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07E19" w14:textId="33352EBD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UCHT1 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vAlign w:val="center"/>
          </w:tcPr>
          <w:p w14:paraId="539236FC" w14:textId="75ECD41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43A57" w14:textId="18F69C6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0402</w:t>
            </w:r>
          </w:p>
        </w:tc>
      </w:tr>
      <w:tr w:rsidR="00157BFC" w:rsidRPr="00157BFC" w14:paraId="57D1249A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D27A23" w14:textId="23844B85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A459B1" w14:textId="55C9E82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76Yb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D11D85B" w14:textId="22874B1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RPA-T4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0A5FAF7" w14:textId="19909C5F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A99C2C0" w14:textId="7A532BB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0541</w:t>
            </w:r>
          </w:p>
        </w:tc>
      </w:tr>
      <w:tr w:rsidR="00157BFC" w:rsidRPr="00157BFC" w14:paraId="706C4E70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761485" w14:textId="6D4940CC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FDED5D" w14:textId="0FC46DC8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62Dy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7987C15A" w14:textId="0973880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CD7-6B7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8119F37" w14:textId="5BCB964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715F533" w14:textId="6A338296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43111</w:t>
            </w:r>
          </w:p>
        </w:tc>
      </w:tr>
      <w:tr w:rsidR="00157BFC" w:rsidRPr="00157BFC" w14:paraId="74708AEF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09FF46" w14:textId="20CE96A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8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92D926" w14:textId="35FDA33E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68Er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44A173E6" w14:textId="7E3BED7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RPA-T8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0E82A61" w14:textId="2C51946A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5AE8D53" w14:textId="3A20AA1C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1053</w:t>
            </w:r>
          </w:p>
        </w:tc>
      </w:tr>
      <w:tr w:rsidR="00157BFC" w:rsidRPr="00157BFC" w14:paraId="2D8A977B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8ED9B4" w14:textId="10D1C7E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429101" w14:textId="73F4574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72Yb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7C19933" w14:textId="31A30A3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ICRF44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91EF818" w14:textId="50B75FD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4207DE5" w14:textId="4B61A4E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1302</w:t>
            </w:r>
          </w:p>
        </w:tc>
      </w:tr>
      <w:tr w:rsidR="00157BFC" w:rsidRPr="00157BFC" w14:paraId="1C876401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E202A1" w14:textId="12D6803E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1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8BB620" w14:textId="5DE4C97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60Gd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77D6C915" w14:textId="7F7427E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Bu15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5ED1435" w14:textId="25E4202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32CE62E" w14:textId="455EC71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37221</w:t>
            </w:r>
          </w:p>
        </w:tc>
      </w:tr>
      <w:tr w:rsidR="00157BFC" w:rsidRPr="00157BFC" w14:paraId="00DC025D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14466B" w14:textId="5D23106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DE385C" w14:textId="05B97A6C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44Nd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5524F1D2" w14:textId="32BF71F6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M5E2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55DDB50" w14:textId="3BB18335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CB32D41" w14:textId="09EE8155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1843</w:t>
            </w:r>
          </w:p>
        </w:tc>
      </w:tr>
      <w:tr w:rsidR="00157BFC" w:rsidRPr="00157BFC" w14:paraId="06170194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53650E" w14:textId="596D19C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589791" w14:textId="1B59B386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71Yb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EBB4D9C" w14:textId="143A17F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HIB19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29D3726" w14:textId="24034D5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4596F7D" w14:textId="6BC7B77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2247</w:t>
            </w:r>
          </w:p>
        </w:tc>
      </w:tr>
      <w:tr w:rsidR="00157BFC" w:rsidRPr="00157BFC" w14:paraId="0B696AB5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A44536" w14:textId="121510A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FFF62B" w14:textId="585F4EE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42Nd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193A963" w14:textId="5AF75125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2H7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8D605AB" w14:textId="2DBAC83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5A44EA3" w14:textId="34439AFE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2302</w:t>
            </w:r>
          </w:p>
        </w:tc>
      </w:tr>
      <w:tr w:rsidR="00157BFC" w:rsidRPr="00157BFC" w14:paraId="428C56D2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2F4AAA" w14:textId="62D1E66D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503C57" w14:textId="1937F0F1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67Er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0427B49E" w14:textId="685D8800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O323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248D12B" w14:textId="719FB600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E8D01D6" w14:textId="117F1C8A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2839</w:t>
            </w:r>
          </w:p>
        </w:tc>
      </w:tr>
      <w:tr w:rsidR="00157BFC" w:rsidRPr="00157BFC" w14:paraId="43F1086C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EB8C3C" w14:textId="62D00F18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F9A63" w14:textId="430EC9C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52Sm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B829178" w14:textId="478E0A2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CD28.2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B1389B4" w14:textId="17161DE8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7968173" w14:textId="70CB6B65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2937</w:t>
            </w:r>
          </w:p>
        </w:tc>
      </w:tr>
      <w:tr w:rsidR="00157BFC" w:rsidRPr="00157BFC" w14:paraId="7027869F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DCE371" w14:textId="317D5EB8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0E0F1E" w14:textId="032F06B6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63Dy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076693B2" w14:textId="160A85A6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WM53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53CC412" w14:textId="46860328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73AA70E" w14:textId="2BC932E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3419</w:t>
            </w:r>
          </w:p>
        </w:tc>
      </w:tr>
      <w:tr w:rsidR="00157BFC" w:rsidRPr="00157BFC" w14:paraId="388E6BB9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6466FE" w14:textId="55EDC40F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CFE109" w14:textId="6951113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69Tm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EF8EA0A" w14:textId="3B1FA58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HI30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E375E51" w14:textId="1E33E00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D2A3DB7" w14:textId="6F78E1C8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4045</w:t>
            </w:r>
          </w:p>
        </w:tc>
      </w:tr>
      <w:tr w:rsidR="00157BFC" w:rsidRPr="00157BFC" w14:paraId="05E47FD8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C774AB" w14:textId="7A2A327F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45R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D3A381" w14:textId="1870947D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53Eu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2346E78" w14:textId="5B310DA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HI100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07ECCEF" w14:textId="47259BB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B88B069" w14:textId="193C7CC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4143</w:t>
            </w:r>
          </w:p>
        </w:tc>
      </w:tr>
      <w:tr w:rsidR="00157BFC" w:rsidRPr="00157BFC" w14:paraId="6B475130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0930D3" w14:textId="5B6BC680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45R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A2E0B3" w14:textId="4B06AA46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41Pr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C9308E6" w14:textId="16415AD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UCHL1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FC9192D" w14:textId="08D2D5E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0D7A0FA" w14:textId="0945D8AA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4202</w:t>
            </w:r>
          </w:p>
        </w:tc>
      </w:tr>
      <w:tr w:rsidR="00157BFC" w:rsidRPr="00157BFC" w14:paraId="73D9A6B3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028B63" w14:textId="20C3198F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AA1807" w14:textId="75CF8E6F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55Gd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1E688DD3" w14:textId="058D0986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5.1H11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C15A3DB" w14:textId="1B63E6E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53BD7FB" w14:textId="1696295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62502</w:t>
            </w:r>
          </w:p>
        </w:tc>
      </w:tr>
      <w:tr w:rsidR="00157BFC" w:rsidRPr="00157BFC" w14:paraId="48392AC3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2CCDDA" w14:textId="29639746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E22D9D" w14:textId="13572A39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75Lu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48FCBEF8" w14:textId="78DE97D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Y1/82A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3370F41" w14:textId="4EE8C02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250FE51" w14:textId="007DB5F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33802</w:t>
            </w:r>
          </w:p>
        </w:tc>
      </w:tr>
      <w:tr w:rsidR="00157BFC" w:rsidRPr="00157BFC" w14:paraId="192AD146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2A63AA" w14:textId="2FB2CE6E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3E4F04" w14:textId="1AA0154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48Nd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66A399F" w14:textId="44F69D7F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DX2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4317BA1" w14:textId="521FB8DC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960946C" w14:textId="70255501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5631</w:t>
            </w:r>
          </w:p>
        </w:tc>
      </w:tr>
      <w:tr w:rsidR="00157BFC" w:rsidRPr="00157BFC" w14:paraId="030987C1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AB1C56" w14:textId="79A60D8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1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6AC1AC" w14:textId="3CBC7476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43Nd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794A053" w14:textId="59E81A7D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A019D5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BD77CDF" w14:textId="2603A7F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4DE665B" w14:textId="5095293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51337</w:t>
            </w:r>
          </w:p>
        </w:tc>
      </w:tr>
      <w:tr w:rsidR="00157BFC" w:rsidRPr="00157BFC" w14:paraId="6D372077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A9B0A9" w14:textId="7701E60F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1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EB0A0E" w14:textId="245B1128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56Gd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12ED9095" w14:textId="32CEC229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4B4-1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ED06145" w14:textId="754F729D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B30764C" w14:textId="717C90C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09811</w:t>
            </w:r>
          </w:p>
        </w:tc>
      </w:tr>
      <w:tr w:rsidR="00157BFC" w:rsidRPr="00157BFC" w14:paraId="439C9866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E573C8" w14:textId="01F39FCF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152 (CTLA-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97B7EA" w14:textId="20F911B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66Er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6777A60" w14:textId="6188840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L3D10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09EA412" w14:textId="03ECE09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1090F4C" w14:textId="0046EA91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49902</w:t>
            </w:r>
          </w:p>
        </w:tc>
      </w:tr>
      <w:tr w:rsidR="00157BFC" w:rsidRPr="00157BFC" w14:paraId="1037C1E6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8F46F6" w14:textId="3B135CF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1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A23744" w14:textId="171846A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65Ho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422EF4C2" w14:textId="71554E49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GHI/61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E709424" w14:textId="31715F9E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FEFDE80" w14:textId="629FA76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33602</w:t>
            </w:r>
          </w:p>
        </w:tc>
      </w:tr>
      <w:tr w:rsidR="00157BFC" w:rsidRPr="00157BFC" w14:paraId="6244A70E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164F86" w14:textId="2C4D3333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274 (PD-L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F59FA5" w14:textId="3781AA1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49Sm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49FA6039" w14:textId="7DAFE754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29E.2A3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54A3809" w14:textId="656E0AE9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B547621" w14:textId="09B8DEB1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29719</w:t>
            </w:r>
          </w:p>
        </w:tc>
      </w:tr>
      <w:tr w:rsidR="00157BFC" w:rsidRPr="00157BFC" w14:paraId="6FA8183B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C9A078" w14:textId="12F7473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278 (ICOS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1E1A60" w14:textId="0F06EA0C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51Eu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55E6953D" w14:textId="163DE09A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C398.4A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9F82020" w14:textId="49A576A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EF532BC" w14:textId="6A275D2E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13502</w:t>
            </w:r>
          </w:p>
        </w:tc>
      </w:tr>
      <w:tr w:rsidR="005D2C9A" w:rsidRPr="00157BFC" w14:paraId="485091C3" w14:textId="77777777" w:rsidTr="005D2C9A">
        <w:trPr>
          <w:trHeight w:val="31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B689A5" w14:textId="5F9AF6E2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CD279 (PD-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CB3C4E" w14:textId="7200E547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147Sm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1ED57379" w14:textId="78843D2A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 xml:space="preserve">EH12.2H7 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DBBBB73" w14:textId="6BC658C8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157BFC">
              <w:rPr>
                <w:rFonts w:ascii="Arial" w:eastAsia="DengXian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6132A75" w14:textId="0C3F110B" w:rsidR="005D2C9A" w:rsidRPr="00157BFC" w:rsidRDefault="005D2C9A" w:rsidP="00E30474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57BFC">
              <w:rPr>
                <w:rFonts w:ascii="Arial" w:hAnsi="Arial" w:cs="Arial"/>
                <w:sz w:val="22"/>
                <w:szCs w:val="22"/>
              </w:rPr>
              <w:t>329941</w:t>
            </w:r>
          </w:p>
        </w:tc>
      </w:tr>
    </w:tbl>
    <w:p w14:paraId="2A515074" w14:textId="77777777" w:rsidR="004C025C" w:rsidRPr="00157BFC" w:rsidRDefault="004C025C">
      <w:pPr>
        <w:rPr>
          <w:rFonts w:ascii="Arial" w:hAnsi="Arial" w:cs="Arial"/>
        </w:rPr>
      </w:pPr>
    </w:p>
    <w:p w14:paraId="6C9FEC75" w14:textId="77777777" w:rsidR="00067F84" w:rsidRPr="00157BFC" w:rsidRDefault="00067F84">
      <w:pPr>
        <w:rPr>
          <w:rFonts w:ascii="Arial" w:hAnsi="Arial" w:cs="Arial"/>
        </w:rPr>
      </w:pPr>
    </w:p>
    <w:p w14:paraId="4E3F3007" w14:textId="77777777" w:rsidR="00067F84" w:rsidRPr="00157BFC" w:rsidRDefault="00067F84">
      <w:pPr>
        <w:rPr>
          <w:rFonts w:ascii="Arial" w:hAnsi="Arial" w:cs="Arial"/>
        </w:rPr>
      </w:pPr>
    </w:p>
    <w:p w14:paraId="6922601F" w14:textId="77777777" w:rsidR="00067F84" w:rsidRPr="00157BFC" w:rsidRDefault="00067F84">
      <w:pPr>
        <w:rPr>
          <w:rFonts w:ascii="Arial" w:hAnsi="Arial" w:cs="Arial"/>
        </w:rPr>
      </w:pPr>
    </w:p>
    <w:p w14:paraId="1C250643" w14:textId="19D8F7E7" w:rsidR="00CC5222" w:rsidRPr="00157BFC" w:rsidRDefault="00CC5222" w:rsidP="00C244EE">
      <w:pPr>
        <w:ind w:firstLineChars="700" w:firstLine="1687"/>
        <w:rPr>
          <w:rFonts w:ascii="Arial" w:hAnsi="Arial" w:cs="Arial"/>
          <w:b/>
          <w:bCs/>
        </w:rPr>
      </w:pPr>
      <w:r w:rsidRPr="00157BFC">
        <w:rPr>
          <w:rFonts w:ascii="Arial" w:hAnsi="Arial" w:cs="Arial"/>
          <w:b/>
          <w:bCs/>
        </w:rPr>
        <w:lastRenderedPageBreak/>
        <w:t xml:space="preserve">Table </w:t>
      </w:r>
      <w:r w:rsidR="002F58DC" w:rsidRPr="00157BFC">
        <w:rPr>
          <w:rFonts w:ascii="Arial" w:hAnsi="Arial" w:cs="Arial" w:hint="eastAsia"/>
          <w:b/>
          <w:bCs/>
        </w:rPr>
        <w:t>S</w:t>
      </w:r>
      <w:r w:rsidR="00762639" w:rsidRPr="00157BFC">
        <w:rPr>
          <w:rFonts w:ascii="Arial" w:hAnsi="Arial" w:cs="Arial"/>
          <w:b/>
          <w:bCs/>
        </w:rPr>
        <w:t>2</w:t>
      </w:r>
      <w:r w:rsidRPr="00157BFC">
        <w:rPr>
          <w:rFonts w:ascii="Arial" w:hAnsi="Arial" w:cs="Arial"/>
          <w:b/>
          <w:bCs/>
        </w:rPr>
        <w:t>. Purified antibodies of IMC pane</w:t>
      </w:r>
    </w:p>
    <w:tbl>
      <w:tblPr>
        <w:tblStyle w:val="TableGrid"/>
        <w:tblpPr w:leftFromText="180" w:rightFromText="180" w:vertAnchor="page" w:horzAnchor="margin" w:tblpXSpec="right" w:tblpY="2026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498"/>
        <w:gridCol w:w="1733"/>
        <w:gridCol w:w="1446"/>
        <w:gridCol w:w="1977"/>
      </w:tblGrid>
      <w:tr w:rsidR="00157BFC" w:rsidRPr="00157BFC" w14:paraId="28686AAE" w14:textId="77777777" w:rsidTr="005D2C9A">
        <w:tc>
          <w:tcPr>
            <w:tcW w:w="1652" w:type="dxa"/>
            <w:tcBorders>
              <w:top w:val="single" w:sz="12" w:space="0" w:color="000000"/>
              <w:bottom w:val="nil"/>
            </w:tcBorders>
          </w:tcPr>
          <w:p w14:paraId="00ED833F" w14:textId="77777777" w:rsidR="00CC5222" w:rsidRPr="00157BFC" w:rsidRDefault="00CC5222" w:rsidP="00C244EE">
            <w:pPr>
              <w:rPr>
                <w:rFonts w:ascii="Arial" w:eastAsia="SimSun" w:hAnsi="Arial" w:cs="Arial"/>
                <w:b/>
                <w:bCs/>
              </w:rPr>
            </w:pPr>
            <w:r w:rsidRPr="00157BFC">
              <w:rPr>
                <w:rFonts w:ascii="Arial" w:eastAsia="SimSun" w:hAnsi="Arial" w:cs="Arial"/>
                <w:b/>
                <w:bCs/>
              </w:rPr>
              <w:t>Antibodies</w:t>
            </w:r>
          </w:p>
        </w:tc>
        <w:tc>
          <w:tcPr>
            <w:tcW w:w="1498" w:type="dxa"/>
            <w:tcBorders>
              <w:top w:val="single" w:sz="12" w:space="0" w:color="000000"/>
              <w:bottom w:val="nil"/>
            </w:tcBorders>
          </w:tcPr>
          <w:p w14:paraId="32D0A602" w14:textId="5C90FEE9" w:rsidR="00CC5222" w:rsidRPr="00157BFC" w:rsidRDefault="00CC5222" w:rsidP="00067F84">
            <w:pPr>
              <w:rPr>
                <w:rFonts w:ascii="Arial" w:eastAsia="SimSun" w:hAnsi="Arial" w:cs="Arial"/>
                <w:b/>
                <w:bCs/>
              </w:rPr>
            </w:pPr>
            <w:r w:rsidRPr="00157BFC">
              <w:rPr>
                <w:rFonts w:ascii="Arial" w:eastAsia="SimSun" w:hAnsi="Arial" w:cs="Arial"/>
                <w:b/>
                <w:bCs/>
              </w:rPr>
              <w:t xml:space="preserve">Label </w:t>
            </w:r>
          </w:p>
        </w:tc>
        <w:tc>
          <w:tcPr>
            <w:tcW w:w="1733" w:type="dxa"/>
            <w:tcBorders>
              <w:top w:val="single" w:sz="12" w:space="0" w:color="000000"/>
              <w:bottom w:val="nil"/>
            </w:tcBorders>
          </w:tcPr>
          <w:p w14:paraId="097D7552" w14:textId="77777777" w:rsidR="00CC5222" w:rsidRPr="00157BFC" w:rsidRDefault="00CC5222" w:rsidP="00C244EE">
            <w:pPr>
              <w:rPr>
                <w:rFonts w:ascii="Arial" w:eastAsia="SimSun" w:hAnsi="Arial" w:cs="Arial"/>
                <w:b/>
                <w:bCs/>
              </w:rPr>
            </w:pPr>
            <w:r w:rsidRPr="00157BFC">
              <w:rPr>
                <w:rFonts w:ascii="Arial" w:eastAsia="SimSun" w:hAnsi="Arial" w:cs="Arial"/>
                <w:b/>
                <w:bCs/>
              </w:rPr>
              <w:t>Clone</w:t>
            </w:r>
          </w:p>
        </w:tc>
        <w:tc>
          <w:tcPr>
            <w:tcW w:w="1446" w:type="dxa"/>
            <w:tcBorders>
              <w:top w:val="single" w:sz="12" w:space="0" w:color="000000"/>
              <w:bottom w:val="nil"/>
            </w:tcBorders>
          </w:tcPr>
          <w:p w14:paraId="2D0A7A8F" w14:textId="11FECE65" w:rsidR="00CC5222" w:rsidRPr="00157BFC" w:rsidRDefault="00067F84" w:rsidP="00067F84">
            <w:pPr>
              <w:rPr>
                <w:rFonts w:ascii="Arial" w:eastAsia="SimSun" w:hAnsi="Arial" w:cs="Arial"/>
                <w:b/>
                <w:bCs/>
              </w:rPr>
            </w:pPr>
            <w:r w:rsidRPr="00157BFC">
              <w:rPr>
                <w:rFonts w:ascii="Arial" w:eastAsia="SimSun" w:hAnsi="Arial" w:cs="Arial"/>
                <w:b/>
                <w:bCs/>
              </w:rPr>
              <w:t>Source</w:t>
            </w:r>
          </w:p>
        </w:tc>
        <w:tc>
          <w:tcPr>
            <w:tcW w:w="1977" w:type="dxa"/>
            <w:tcBorders>
              <w:top w:val="single" w:sz="12" w:space="0" w:color="000000"/>
              <w:bottom w:val="nil"/>
            </w:tcBorders>
          </w:tcPr>
          <w:p w14:paraId="060C7EC8" w14:textId="7740C258" w:rsidR="00CC5222" w:rsidRPr="00157BFC" w:rsidRDefault="00CC5222" w:rsidP="00067F84">
            <w:pPr>
              <w:rPr>
                <w:rFonts w:ascii="Arial" w:eastAsia="SimSun" w:hAnsi="Arial" w:cs="Arial"/>
                <w:b/>
                <w:bCs/>
              </w:rPr>
            </w:pPr>
            <w:proofErr w:type="spellStart"/>
            <w:r w:rsidRPr="00157BFC">
              <w:rPr>
                <w:rFonts w:ascii="Arial" w:eastAsia="SimSun" w:hAnsi="Arial" w:cs="Arial"/>
                <w:b/>
                <w:bCs/>
              </w:rPr>
              <w:t>Product_ID</w:t>
            </w:r>
            <w:proofErr w:type="spellEnd"/>
            <w:r w:rsidRPr="00157BFC">
              <w:rPr>
                <w:rFonts w:ascii="Arial" w:eastAsia="SimSun" w:hAnsi="Arial" w:cs="Arial"/>
                <w:b/>
                <w:bCs/>
              </w:rPr>
              <w:t xml:space="preserve"> </w:t>
            </w:r>
          </w:p>
        </w:tc>
      </w:tr>
      <w:tr w:rsidR="00157BFC" w:rsidRPr="00157BFC" w14:paraId="1043F61A" w14:textId="77777777" w:rsidTr="005D2C9A">
        <w:tc>
          <w:tcPr>
            <w:tcW w:w="1652" w:type="dxa"/>
            <w:tcBorders>
              <w:top w:val="nil"/>
              <w:bottom w:val="nil"/>
            </w:tcBorders>
          </w:tcPr>
          <w:p w14:paraId="2FEE7EEC" w14:textId="01DEAB5F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Alpha-Smooth Muscle Actin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B87F27B" w14:textId="566104DF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142Nd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596E5537" w14:textId="6304C30B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N terminal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78C7F478" w14:textId="48BB5A48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bcam 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29FAA977" w14:textId="56835B77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ab5694</w:t>
            </w:r>
          </w:p>
        </w:tc>
      </w:tr>
      <w:tr w:rsidR="00157BFC" w:rsidRPr="00157BFC" w14:paraId="07B56039" w14:textId="77777777" w:rsidTr="005D2C9A">
        <w:tc>
          <w:tcPr>
            <w:tcW w:w="1652" w:type="dxa"/>
            <w:tcBorders>
              <w:top w:val="nil"/>
              <w:bottom w:val="nil"/>
            </w:tcBorders>
          </w:tcPr>
          <w:p w14:paraId="1A44FBF2" w14:textId="0858BFDF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Beta-catenin 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638224BD" w14:textId="4FC5871B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165Ho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12C85ED9" w14:textId="67DD0061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D13A1 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2BEB6BCC" w14:textId="246486D2" w:rsidR="005D2C9A" w:rsidRPr="00157BFC" w:rsidRDefault="005D2C9A" w:rsidP="005D2C9A">
            <w:pPr>
              <w:rPr>
                <w:rFonts w:ascii="Arial" w:hAnsi="Arial" w:cs="Arial"/>
              </w:rPr>
            </w:pPr>
            <w:proofErr w:type="spellStart"/>
            <w:r w:rsidRPr="00157BFC">
              <w:rPr>
                <w:rFonts w:ascii="Arial" w:eastAsia="SimSun" w:hAnsi="Arial" w:cs="Arial"/>
              </w:rPr>
              <w:t>Fluidigm</w:t>
            </w:r>
            <w:proofErr w:type="spellEnd"/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1933719" w14:textId="3F94EA40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3165032D</w:t>
            </w:r>
          </w:p>
        </w:tc>
      </w:tr>
      <w:tr w:rsidR="00157BFC" w:rsidRPr="00157BFC" w14:paraId="5B867AD4" w14:textId="77777777" w:rsidTr="005D2C9A">
        <w:tc>
          <w:tcPr>
            <w:tcW w:w="1652" w:type="dxa"/>
            <w:tcBorders>
              <w:top w:val="nil"/>
              <w:bottom w:val="nil"/>
            </w:tcBorders>
          </w:tcPr>
          <w:p w14:paraId="54392FA4" w14:textId="4EEB696C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CD9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30E5901E" w14:textId="38383BB6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163Dy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71D68F7C" w14:textId="60578909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7E1B1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4F4B77EA" w14:textId="193108E5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Abcam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1D442D31" w14:textId="092EFEE1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ab181469</w:t>
            </w:r>
          </w:p>
        </w:tc>
      </w:tr>
      <w:tr w:rsidR="00157BFC" w:rsidRPr="00157BFC" w14:paraId="31B571AC" w14:textId="77777777" w:rsidTr="005D2C9A">
        <w:tc>
          <w:tcPr>
            <w:tcW w:w="1652" w:type="dxa"/>
            <w:tcBorders>
              <w:top w:val="nil"/>
              <w:bottom w:val="nil"/>
            </w:tcBorders>
          </w:tcPr>
          <w:p w14:paraId="51230289" w14:textId="6AF4AE5D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Collagen I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72534B6" w14:textId="47D22191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169Tm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7963F604" w14:textId="635E9436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Style w:val="Strong"/>
                <w:rFonts w:ascii="Arial" w:hAnsi="Arial" w:cs="Arial"/>
                <w:b w:val="0"/>
                <w:bCs w:val="0"/>
                <w:shd w:val="clear" w:color="auto" w:fill="FFFFFF"/>
              </w:rPr>
              <w:t>Polyclonal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0AE1F7BC" w14:textId="3E68C1F8" w:rsidR="005D2C9A" w:rsidRPr="00157BFC" w:rsidRDefault="005D2C9A" w:rsidP="005D2C9A">
            <w:pPr>
              <w:rPr>
                <w:rFonts w:ascii="Arial" w:hAnsi="Arial" w:cs="Arial"/>
              </w:rPr>
            </w:pPr>
            <w:proofErr w:type="spellStart"/>
            <w:r w:rsidRPr="00157BFC">
              <w:rPr>
                <w:rFonts w:ascii="Arial" w:eastAsia="SimSun" w:hAnsi="Arial" w:cs="Arial"/>
              </w:rPr>
              <w:t>Fluidigm</w:t>
            </w:r>
            <w:proofErr w:type="spellEnd"/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19E99994" w14:textId="53E62594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3169023D</w:t>
            </w:r>
          </w:p>
        </w:tc>
      </w:tr>
      <w:tr w:rsidR="00157BFC" w:rsidRPr="00157BFC" w14:paraId="0F1F8B84" w14:textId="77777777" w:rsidTr="005D2C9A">
        <w:tc>
          <w:tcPr>
            <w:tcW w:w="1652" w:type="dxa"/>
            <w:tcBorders>
              <w:top w:val="nil"/>
              <w:bottom w:val="nil"/>
            </w:tcBorders>
          </w:tcPr>
          <w:p w14:paraId="6EE82CA1" w14:textId="078E6A8F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Pan-CK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C0507A2" w14:textId="7D9AAAB1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160Gd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4802C850" w14:textId="319331BA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c-11 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2DCB8592" w14:textId="76E775EC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bcam 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73D00A14" w14:textId="28A3D845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ab7753</w:t>
            </w:r>
          </w:p>
        </w:tc>
      </w:tr>
      <w:tr w:rsidR="00157BFC" w:rsidRPr="00157BFC" w14:paraId="7DB35FB4" w14:textId="77777777" w:rsidTr="005D2C9A">
        <w:tc>
          <w:tcPr>
            <w:tcW w:w="1652" w:type="dxa"/>
            <w:tcBorders>
              <w:top w:val="nil"/>
              <w:bottom w:val="nil"/>
            </w:tcBorders>
          </w:tcPr>
          <w:p w14:paraId="48381028" w14:textId="30AC9A5F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CD326/</w:t>
            </w:r>
            <w:proofErr w:type="spellStart"/>
            <w:r w:rsidRPr="00157BFC">
              <w:rPr>
                <w:rFonts w:ascii="Arial" w:eastAsia="SimSun" w:hAnsi="Arial" w:cs="Arial"/>
              </w:rPr>
              <w:t>EpCAM</w:t>
            </w:r>
            <w:proofErr w:type="spellEnd"/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9D0BA21" w14:textId="68AAF70A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150Nd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47815788" w14:textId="01D4343F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aa 250 to the C-terminus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4807EA8D" w14:textId="44E500CB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bcam 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72BDFD82" w14:textId="205C5686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ab71916</w:t>
            </w:r>
          </w:p>
        </w:tc>
      </w:tr>
      <w:tr w:rsidR="00157BFC" w:rsidRPr="00157BFC" w14:paraId="61F3473A" w14:textId="77777777" w:rsidTr="005D2C9A">
        <w:tc>
          <w:tcPr>
            <w:tcW w:w="1652" w:type="dxa"/>
            <w:tcBorders>
              <w:top w:val="nil"/>
              <w:bottom w:val="nil"/>
            </w:tcBorders>
          </w:tcPr>
          <w:p w14:paraId="49D07A30" w14:textId="117016F1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CD44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DEC54A9" w14:textId="142CE13D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153Eu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4E78AD56" w14:textId="18C991CB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692-742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069EA333" w14:textId="07EAC7CE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bcam 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EE77EAC" w14:textId="54FFE002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ab157107</w:t>
            </w:r>
          </w:p>
        </w:tc>
      </w:tr>
      <w:tr w:rsidR="00157BFC" w:rsidRPr="00157BFC" w14:paraId="43D8678D" w14:textId="77777777" w:rsidTr="005D2C9A">
        <w:tc>
          <w:tcPr>
            <w:tcW w:w="1652" w:type="dxa"/>
            <w:tcBorders>
              <w:top w:val="nil"/>
              <w:bottom w:val="nil"/>
            </w:tcBorders>
          </w:tcPr>
          <w:p w14:paraId="13EF45CF" w14:textId="0FBE91D8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VEGFR-2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D55CE78" w14:textId="1CEDD2CE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175Lu</w:t>
            </w:r>
          </w:p>
        </w:tc>
        <w:tc>
          <w:tcPr>
            <w:tcW w:w="1733" w:type="dxa"/>
            <w:tcBorders>
              <w:top w:val="nil"/>
              <w:bottom w:val="nil"/>
            </w:tcBorders>
          </w:tcPr>
          <w:p w14:paraId="3FDEBB3E" w14:textId="6ABCD950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phosphorylation site of tyrosine 95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5EC217B5" w14:textId="69E9BFE8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Abcam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571460F4" w14:textId="47740C0F" w:rsidR="005D2C9A" w:rsidRPr="00157BFC" w:rsidRDefault="005D2C9A" w:rsidP="005D2C9A">
            <w:pPr>
              <w:rPr>
                <w:rFonts w:ascii="Arial" w:hAnsi="Arial" w:cs="Arial"/>
              </w:rPr>
            </w:pPr>
            <w:r w:rsidRPr="00157BFC">
              <w:rPr>
                <w:rFonts w:ascii="Arial" w:eastAsia="SimSun" w:hAnsi="Arial" w:cs="Arial"/>
              </w:rPr>
              <w:t>ab39638</w:t>
            </w:r>
          </w:p>
        </w:tc>
      </w:tr>
      <w:tr w:rsidR="00157BFC" w:rsidRPr="00157BFC" w14:paraId="4634F619" w14:textId="77777777" w:rsidTr="005D2C9A">
        <w:tc>
          <w:tcPr>
            <w:tcW w:w="1652" w:type="dxa"/>
            <w:tcBorders>
              <w:top w:val="nil"/>
            </w:tcBorders>
          </w:tcPr>
          <w:p w14:paraId="48D150E4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FAP</w:t>
            </w:r>
          </w:p>
        </w:tc>
        <w:tc>
          <w:tcPr>
            <w:tcW w:w="1498" w:type="dxa"/>
            <w:tcBorders>
              <w:top w:val="nil"/>
            </w:tcBorders>
          </w:tcPr>
          <w:p w14:paraId="21191B73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47Sm</w:t>
            </w:r>
          </w:p>
        </w:tc>
        <w:tc>
          <w:tcPr>
            <w:tcW w:w="1733" w:type="dxa"/>
            <w:tcBorders>
              <w:top w:val="nil"/>
            </w:tcBorders>
          </w:tcPr>
          <w:p w14:paraId="5B3EDA0D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DPPIV/CD26</w:t>
            </w:r>
          </w:p>
        </w:tc>
        <w:tc>
          <w:tcPr>
            <w:tcW w:w="1446" w:type="dxa"/>
            <w:tcBorders>
              <w:top w:val="nil"/>
            </w:tcBorders>
          </w:tcPr>
          <w:p w14:paraId="1540054F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bcam </w:t>
            </w:r>
          </w:p>
        </w:tc>
        <w:tc>
          <w:tcPr>
            <w:tcW w:w="1977" w:type="dxa"/>
            <w:tcBorders>
              <w:top w:val="nil"/>
            </w:tcBorders>
          </w:tcPr>
          <w:p w14:paraId="54186058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53066</w:t>
            </w:r>
          </w:p>
        </w:tc>
      </w:tr>
      <w:tr w:rsidR="00157BFC" w:rsidRPr="00157BFC" w14:paraId="4E1876FE" w14:textId="77777777" w:rsidTr="005D2C9A">
        <w:tc>
          <w:tcPr>
            <w:tcW w:w="1652" w:type="dxa"/>
          </w:tcPr>
          <w:p w14:paraId="78D1E6A9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D31</w:t>
            </w:r>
          </w:p>
        </w:tc>
        <w:tc>
          <w:tcPr>
            <w:tcW w:w="1498" w:type="dxa"/>
          </w:tcPr>
          <w:p w14:paraId="278AC979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56Gd</w:t>
            </w:r>
          </w:p>
        </w:tc>
        <w:tc>
          <w:tcPr>
            <w:tcW w:w="1733" w:type="dxa"/>
          </w:tcPr>
          <w:p w14:paraId="125FE5FA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JC/70A</w:t>
            </w:r>
          </w:p>
        </w:tc>
        <w:tc>
          <w:tcPr>
            <w:tcW w:w="1446" w:type="dxa"/>
          </w:tcPr>
          <w:p w14:paraId="04065215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bcam </w:t>
            </w:r>
          </w:p>
        </w:tc>
        <w:tc>
          <w:tcPr>
            <w:tcW w:w="1977" w:type="dxa"/>
          </w:tcPr>
          <w:p w14:paraId="0187B431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 ab9498</w:t>
            </w:r>
          </w:p>
        </w:tc>
      </w:tr>
      <w:tr w:rsidR="00157BFC" w:rsidRPr="00157BFC" w14:paraId="03E6F761" w14:textId="77777777" w:rsidTr="005D2C9A">
        <w:tc>
          <w:tcPr>
            <w:tcW w:w="1652" w:type="dxa"/>
          </w:tcPr>
          <w:p w14:paraId="473A86BD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E-cadherin</w:t>
            </w:r>
          </w:p>
        </w:tc>
        <w:tc>
          <w:tcPr>
            <w:tcW w:w="1498" w:type="dxa"/>
          </w:tcPr>
          <w:p w14:paraId="2B4FC8AB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 158Gd</w:t>
            </w:r>
          </w:p>
        </w:tc>
        <w:tc>
          <w:tcPr>
            <w:tcW w:w="1733" w:type="dxa"/>
          </w:tcPr>
          <w:p w14:paraId="2ED210F4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24E10</w:t>
            </w:r>
          </w:p>
        </w:tc>
        <w:tc>
          <w:tcPr>
            <w:tcW w:w="1446" w:type="dxa"/>
          </w:tcPr>
          <w:p w14:paraId="4BE12965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proofErr w:type="spellStart"/>
            <w:r w:rsidRPr="00157BFC">
              <w:rPr>
                <w:rFonts w:ascii="Arial" w:eastAsia="SimSun" w:hAnsi="Arial" w:cs="Arial"/>
              </w:rPr>
              <w:t>Fluidigm</w:t>
            </w:r>
            <w:proofErr w:type="spellEnd"/>
          </w:p>
        </w:tc>
        <w:tc>
          <w:tcPr>
            <w:tcW w:w="1977" w:type="dxa"/>
          </w:tcPr>
          <w:p w14:paraId="17FDEFD8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3158029D</w:t>
            </w:r>
          </w:p>
        </w:tc>
      </w:tr>
      <w:tr w:rsidR="00157BFC" w:rsidRPr="00157BFC" w14:paraId="370EA9E0" w14:textId="77777777" w:rsidTr="005D2C9A">
        <w:tc>
          <w:tcPr>
            <w:tcW w:w="1652" w:type="dxa"/>
          </w:tcPr>
          <w:p w14:paraId="4EAD09C5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Vimentin</w:t>
            </w:r>
          </w:p>
        </w:tc>
        <w:tc>
          <w:tcPr>
            <w:tcW w:w="1498" w:type="dxa"/>
          </w:tcPr>
          <w:p w14:paraId="5F5CB9FC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43Nd</w:t>
            </w:r>
          </w:p>
        </w:tc>
        <w:tc>
          <w:tcPr>
            <w:tcW w:w="1733" w:type="dxa"/>
          </w:tcPr>
          <w:p w14:paraId="0357D636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RV202</w:t>
            </w:r>
          </w:p>
        </w:tc>
        <w:tc>
          <w:tcPr>
            <w:tcW w:w="1446" w:type="dxa"/>
          </w:tcPr>
          <w:p w14:paraId="5BC18B0A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proofErr w:type="spellStart"/>
            <w:r w:rsidRPr="00157BFC">
              <w:rPr>
                <w:rFonts w:ascii="Arial" w:eastAsia="SimSun" w:hAnsi="Arial" w:cs="Arial"/>
              </w:rPr>
              <w:t>Fluidigm</w:t>
            </w:r>
            <w:proofErr w:type="spellEnd"/>
          </w:p>
        </w:tc>
        <w:tc>
          <w:tcPr>
            <w:tcW w:w="1977" w:type="dxa"/>
          </w:tcPr>
          <w:p w14:paraId="2AFFEC08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3143029D</w:t>
            </w:r>
          </w:p>
        </w:tc>
      </w:tr>
      <w:tr w:rsidR="00157BFC" w:rsidRPr="00157BFC" w14:paraId="7CA80B8E" w14:textId="77777777" w:rsidTr="005D2C9A">
        <w:tc>
          <w:tcPr>
            <w:tcW w:w="1652" w:type="dxa"/>
          </w:tcPr>
          <w:p w14:paraId="4897CE57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YAP1</w:t>
            </w:r>
          </w:p>
        </w:tc>
        <w:tc>
          <w:tcPr>
            <w:tcW w:w="1498" w:type="dxa"/>
          </w:tcPr>
          <w:p w14:paraId="02D3C2E4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49Sm</w:t>
            </w:r>
          </w:p>
        </w:tc>
        <w:tc>
          <w:tcPr>
            <w:tcW w:w="1733" w:type="dxa"/>
          </w:tcPr>
          <w:p w14:paraId="10E84BCB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53-162</w:t>
            </w:r>
          </w:p>
        </w:tc>
        <w:tc>
          <w:tcPr>
            <w:tcW w:w="1446" w:type="dxa"/>
          </w:tcPr>
          <w:p w14:paraId="3AB06F9C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bcam </w:t>
            </w:r>
          </w:p>
        </w:tc>
        <w:tc>
          <w:tcPr>
            <w:tcW w:w="1977" w:type="dxa"/>
          </w:tcPr>
          <w:p w14:paraId="1DB67B61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56701</w:t>
            </w:r>
          </w:p>
        </w:tc>
      </w:tr>
      <w:tr w:rsidR="00157BFC" w:rsidRPr="00157BFC" w14:paraId="6DE49621" w14:textId="77777777" w:rsidTr="005D2C9A">
        <w:tc>
          <w:tcPr>
            <w:tcW w:w="1652" w:type="dxa"/>
          </w:tcPr>
          <w:p w14:paraId="55D04630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D66a</w:t>
            </w:r>
          </w:p>
        </w:tc>
        <w:tc>
          <w:tcPr>
            <w:tcW w:w="1498" w:type="dxa"/>
          </w:tcPr>
          <w:p w14:paraId="3221862A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71Yb</w:t>
            </w:r>
          </w:p>
        </w:tc>
        <w:tc>
          <w:tcPr>
            <w:tcW w:w="1733" w:type="dxa"/>
          </w:tcPr>
          <w:p w14:paraId="4B24D438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D66a-B1.1</w:t>
            </w:r>
          </w:p>
        </w:tc>
        <w:tc>
          <w:tcPr>
            <w:tcW w:w="1446" w:type="dxa"/>
          </w:tcPr>
          <w:p w14:paraId="5EEE55D0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proofErr w:type="spellStart"/>
            <w:r w:rsidRPr="00157BFC">
              <w:rPr>
                <w:rFonts w:ascii="Arial" w:eastAsia="SimSun" w:hAnsi="Arial" w:cs="Arial"/>
              </w:rPr>
              <w:t>Fluidigm</w:t>
            </w:r>
            <w:proofErr w:type="spellEnd"/>
          </w:p>
        </w:tc>
        <w:tc>
          <w:tcPr>
            <w:tcW w:w="1977" w:type="dxa"/>
          </w:tcPr>
          <w:p w14:paraId="785EF4DC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3171020D</w:t>
            </w:r>
          </w:p>
        </w:tc>
      </w:tr>
      <w:tr w:rsidR="00157BFC" w:rsidRPr="00157BFC" w14:paraId="1E77A57F" w14:textId="77777777" w:rsidTr="005D2C9A">
        <w:tc>
          <w:tcPr>
            <w:tcW w:w="1652" w:type="dxa"/>
          </w:tcPr>
          <w:p w14:paraId="756053B7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Ki-67</w:t>
            </w:r>
          </w:p>
        </w:tc>
        <w:tc>
          <w:tcPr>
            <w:tcW w:w="1498" w:type="dxa"/>
          </w:tcPr>
          <w:p w14:paraId="0B788AB2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68Er</w:t>
            </w:r>
          </w:p>
        </w:tc>
        <w:tc>
          <w:tcPr>
            <w:tcW w:w="1733" w:type="dxa"/>
          </w:tcPr>
          <w:p w14:paraId="2A6D81D7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B56</w:t>
            </w:r>
          </w:p>
        </w:tc>
        <w:tc>
          <w:tcPr>
            <w:tcW w:w="1446" w:type="dxa"/>
          </w:tcPr>
          <w:p w14:paraId="461AF144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proofErr w:type="spellStart"/>
            <w:r w:rsidRPr="00157BFC">
              <w:rPr>
                <w:rFonts w:ascii="Arial" w:eastAsia="SimSun" w:hAnsi="Arial" w:cs="Arial"/>
              </w:rPr>
              <w:t>Fluidigm</w:t>
            </w:r>
            <w:proofErr w:type="spellEnd"/>
          </w:p>
        </w:tc>
        <w:tc>
          <w:tcPr>
            <w:tcW w:w="1977" w:type="dxa"/>
          </w:tcPr>
          <w:p w14:paraId="12A6A794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3168022D</w:t>
            </w:r>
          </w:p>
        </w:tc>
      </w:tr>
      <w:tr w:rsidR="00157BFC" w:rsidRPr="00157BFC" w14:paraId="1891AEC3" w14:textId="77777777" w:rsidTr="005D2C9A">
        <w:tc>
          <w:tcPr>
            <w:tcW w:w="1652" w:type="dxa"/>
          </w:tcPr>
          <w:p w14:paraId="6F14AC9C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K-5</w:t>
            </w:r>
          </w:p>
        </w:tc>
        <w:tc>
          <w:tcPr>
            <w:tcW w:w="1498" w:type="dxa"/>
          </w:tcPr>
          <w:p w14:paraId="072ED4B6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64Dy</w:t>
            </w:r>
          </w:p>
        </w:tc>
        <w:tc>
          <w:tcPr>
            <w:tcW w:w="1733" w:type="dxa"/>
          </w:tcPr>
          <w:p w14:paraId="2AA2FD4B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ytokeratin 5</w:t>
            </w:r>
          </w:p>
        </w:tc>
        <w:tc>
          <w:tcPr>
            <w:tcW w:w="1446" w:type="dxa"/>
          </w:tcPr>
          <w:p w14:paraId="49DC0268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bcam </w:t>
            </w:r>
          </w:p>
        </w:tc>
        <w:tc>
          <w:tcPr>
            <w:tcW w:w="1977" w:type="dxa"/>
          </w:tcPr>
          <w:p w14:paraId="185539A8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53121</w:t>
            </w:r>
          </w:p>
        </w:tc>
      </w:tr>
      <w:tr w:rsidR="00157BFC" w:rsidRPr="00157BFC" w14:paraId="265F35FF" w14:textId="77777777" w:rsidTr="005D2C9A">
        <w:tc>
          <w:tcPr>
            <w:tcW w:w="1652" w:type="dxa"/>
          </w:tcPr>
          <w:p w14:paraId="27EA2251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SNAIL+SLUG</w:t>
            </w:r>
          </w:p>
        </w:tc>
        <w:tc>
          <w:tcPr>
            <w:tcW w:w="1498" w:type="dxa"/>
          </w:tcPr>
          <w:p w14:paraId="5C334F19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51Eu</w:t>
            </w:r>
          </w:p>
        </w:tc>
        <w:tc>
          <w:tcPr>
            <w:tcW w:w="1733" w:type="dxa"/>
          </w:tcPr>
          <w:p w14:paraId="376E4B79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a 236-264</w:t>
            </w:r>
          </w:p>
        </w:tc>
        <w:tc>
          <w:tcPr>
            <w:tcW w:w="1446" w:type="dxa"/>
          </w:tcPr>
          <w:p w14:paraId="1D522F2F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bcam </w:t>
            </w:r>
          </w:p>
        </w:tc>
        <w:tc>
          <w:tcPr>
            <w:tcW w:w="1977" w:type="dxa"/>
          </w:tcPr>
          <w:p w14:paraId="74E8E9D3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180714</w:t>
            </w:r>
          </w:p>
        </w:tc>
      </w:tr>
      <w:tr w:rsidR="00157BFC" w:rsidRPr="00157BFC" w14:paraId="3949BA51" w14:textId="77777777" w:rsidTr="005D2C9A">
        <w:tc>
          <w:tcPr>
            <w:tcW w:w="1652" w:type="dxa"/>
          </w:tcPr>
          <w:p w14:paraId="2DA7324F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ER-β</w:t>
            </w:r>
          </w:p>
        </w:tc>
        <w:tc>
          <w:tcPr>
            <w:tcW w:w="1498" w:type="dxa"/>
          </w:tcPr>
          <w:p w14:paraId="0241BCCC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74Yb</w:t>
            </w:r>
          </w:p>
        </w:tc>
        <w:tc>
          <w:tcPr>
            <w:tcW w:w="1733" w:type="dxa"/>
          </w:tcPr>
          <w:p w14:paraId="2EF48526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4C8</w:t>
            </w:r>
          </w:p>
        </w:tc>
        <w:tc>
          <w:tcPr>
            <w:tcW w:w="1446" w:type="dxa"/>
          </w:tcPr>
          <w:p w14:paraId="75A4CEA2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cam</w:t>
            </w:r>
          </w:p>
        </w:tc>
        <w:tc>
          <w:tcPr>
            <w:tcW w:w="1977" w:type="dxa"/>
          </w:tcPr>
          <w:p w14:paraId="4E9806CD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288</w:t>
            </w:r>
          </w:p>
        </w:tc>
      </w:tr>
      <w:tr w:rsidR="00157BFC" w:rsidRPr="00157BFC" w14:paraId="635BC3B3" w14:textId="77777777" w:rsidTr="005D2C9A">
        <w:tc>
          <w:tcPr>
            <w:tcW w:w="1652" w:type="dxa"/>
          </w:tcPr>
          <w:p w14:paraId="5C7D9914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D133</w:t>
            </w:r>
          </w:p>
        </w:tc>
        <w:tc>
          <w:tcPr>
            <w:tcW w:w="1498" w:type="dxa"/>
          </w:tcPr>
          <w:p w14:paraId="5966846F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72Yb</w:t>
            </w:r>
          </w:p>
        </w:tc>
        <w:tc>
          <w:tcPr>
            <w:tcW w:w="1733" w:type="dxa"/>
          </w:tcPr>
          <w:p w14:paraId="4CF36CF1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a 848-865</w:t>
            </w:r>
          </w:p>
        </w:tc>
        <w:tc>
          <w:tcPr>
            <w:tcW w:w="1446" w:type="dxa"/>
          </w:tcPr>
          <w:p w14:paraId="31A7327E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bcam </w:t>
            </w:r>
          </w:p>
        </w:tc>
        <w:tc>
          <w:tcPr>
            <w:tcW w:w="1977" w:type="dxa"/>
          </w:tcPr>
          <w:p w14:paraId="7648D68D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16518</w:t>
            </w:r>
          </w:p>
        </w:tc>
      </w:tr>
      <w:tr w:rsidR="00157BFC" w:rsidRPr="00157BFC" w14:paraId="5963B364" w14:textId="77777777" w:rsidTr="005D2C9A">
        <w:tc>
          <w:tcPr>
            <w:tcW w:w="1652" w:type="dxa"/>
          </w:tcPr>
          <w:p w14:paraId="526F9A32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Foxp3</w:t>
            </w:r>
          </w:p>
        </w:tc>
        <w:tc>
          <w:tcPr>
            <w:tcW w:w="1498" w:type="dxa"/>
          </w:tcPr>
          <w:p w14:paraId="1E7B46C9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55Gd</w:t>
            </w:r>
          </w:p>
        </w:tc>
        <w:tc>
          <w:tcPr>
            <w:tcW w:w="1733" w:type="dxa"/>
          </w:tcPr>
          <w:p w14:paraId="7A573F98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43-100</w:t>
            </w:r>
          </w:p>
        </w:tc>
        <w:tc>
          <w:tcPr>
            <w:tcW w:w="1446" w:type="dxa"/>
          </w:tcPr>
          <w:p w14:paraId="002F9B5D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NOVUS</w:t>
            </w:r>
          </w:p>
        </w:tc>
        <w:tc>
          <w:tcPr>
            <w:tcW w:w="1977" w:type="dxa"/>
          </w:tcPr>
          <w:p w14:paraId="3D67FD0D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NB100-39002</w:t>
            </w:r>
          </w:p>
        </w:tc>
      </w:tr>
      <w:tr w:rsidR="00157BFC" w:rsidRPr="00157BFC" w14:paraId="478396E8" w14:textId="77777777" w:rsidTr="005D2C9A">
        <w:tc>
          <w:tcPr>
            <w:tcW w:w="1652" w:type="dxa"/>
          </w:tcPr>
          <w:p w14:paraId="60E5D91F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PD_L1</w:t>
            </w:r>
          </w:p>
        </w:tc>
        <w:tc>
          <w:tcPr>
            <w:tcW w:w="1498" w:type="dxa"/>
          </w:tcPr>
          <w:p w14:paraId="6CC75346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45Nd</w:t>
            </w:r>
          </w:p>
        </w:tc>
        <w:tc>
          <w:tcPr>
            <w:tcW w:w="1733" w:type="dxa"/>
          </w:tcPr>
          <w:p w14:paraId="35D29C8A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73-10 </w:t>
            </w:r>
          </w:p>
        </w:tc>
        <w:tc>
          <w:tcPr>
            <w:tcW w:w="1446" w:type="dxa"/>
          </w:tcPr>
          <w:p w14:paraId="6BCC3A90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cam</w:t>
            </w:r>
          </w:p>
        </w:tc>
        <w:tc>
          <w:tcPr>
            <w:tcW w:w="1977" w:type="dxa"/>
          </w:tcPr>
          <w:p w14:paraId="14EF9DC0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226766</w:t>
            </w:r>
          </w:p>
        </w:tc>
      </w:tr>
      <w:tr w:rsidR="00157BFC" w:rsidRPr="00157BFC" w14:paraId="13FB0A8B" w14:textId="77777777" w:rsidTr="005D2C9A">
        <w:tc>
          <w:tcPr>
            <w:tcW w:w="1652" w:type="dxa"/>
          </w:tcPr>
          <w:p w14:paraId="1E41190D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R</w:t>
            </w:r>
          </w:p>
        </w:tc>
        <w:tc>
          <w:tcPr>
            <w:tcW w:w="1498" w:type="dxa"/>
          </w:tcPr>
          <w:p w14:paraId="426AC83C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66Er</w:t>
            </w:r>
          </w:p>
        </w:tc>
        <w:tc>
          <w:tcPr>
            <w:tcW w:w="1733" w:type="dxa"/>
          </w:tcPr>
          <w:p w14:paraId="15908EB3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R 44</w:t>
            </w:r>
          </w:p>
        </w:tc>
        <w:tc>
          <w:tcPr>
            <w:tcW w:w="1446" w:type="dxa"/>
          </w:tcPr>
          <w:p w14:paraId="65BF27E4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cam</w:t>
            </w:r>
          </w:p>
        </w:tc>
        <w:tc>
          <w:tcPr>
            <w:tcW w:w="1977" w:type="dxa"/>
          </w:tcPr>
          <w:p w14:paraId="716A3EE0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9474</w:t>
            </w:r>
          </w:p>
        </w:tc>
      </w:tr>
      <w:tr w:rsidR="00157BFC" w:rsidRPr="00157BFC" w14:paraId="60F9877D" w14:textId="77777777" w:rsidTr="005D2C9A">
        <w:tc>
          <w:tcPr>
            <w:tcW w:w="1652" w:type="dxa"/>
          </w:tcPr>
          <w:p w14:paraId="20D03104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CTLA4   </w:t>
            </w:r>
          </w:p>
        </w:tc>
        <w:tc>
          <w:tcPr>
            <w:tcW w:w="1498" w:type="dxa"/>
          </w:tcPr>
          <w:p w14:paraId="6DF53AF8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73Yb</w:t>
            </w:r>
          </w:p>
        </w:tc>
        <w:tc>
          <w:tcPr>
            <w:tcW w:w="1733" w:type="dxa"/>
          </w:tcPr>
          <w:p w14:paraId="73E43819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AL49</w:t>
            </w:r>
          </w:p>
        </w:tc>
        <w:tc>
          <w:tcPr>
            <w:tcW w:w="1446" w:type="dxa"/>
          </w:tcPr>
          <w:p w14:paraId="1549089A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cam</w:t>
            </w:r>
          </w:p>
        </w:tc>
        <w:tc>
          <w:tcPr>
            <w:tcW w:w="1977" w:type="dxa"/>
          </w:tcPr>
          <w:p w14:paraId="2DDBB69E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237712</w:t>
            </w:r>
          </w:p>
        </w:tc>
      </w:tr>
      <w:tr w:rsidR="00157BFC" w:rsidRPr="00157BFC" w14:paraId="0FF8BDF6" w14:textId="77777777" w:rsidTr="005D2C9A">
        <w:tc>
          <w:tcPr>
            <w:tcW w:w="1652" w:type="dxa"/>
          </w:tcPr>
          <w:p w14:paraId="5FCFBA2C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PD-1     </w:t>
            </w:r>
          </w:p>
        </w:tc>
        <w:tc>
          <w:tcPr>
            <w:tcW w:w="1498" w:type="dxa"/>
          </w:tcPr>
          <w:p w14:paraId="3F261C2D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54Gd</w:t>
            </w:r>
          </w:p>
        </w:tc>
        <w:tc>
          <w:tcPr>
            <w:tcW w:w="1733" w:type="dxa"/>
          </w:tcPr>
          <w:p w14:paraId="3413BD4B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AL20</w:t>
            </w:r>
          </w:p>
        </w:tc>
        <w:tc>
          <w:tcPr>
            <w:tcW w:w="1446" w:type="dxa"/>
          </w:tcPr>
          <w:p w14:paraId="7451C301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cam</w:t>
            </w:r>
          </w:p>
        </w:tc>
        <w:tc>
          <w:tcPr>
            <w:tcW w:w="1977" w:type="dxa"/>
          </w:tcPr>
          <w:p w14:paraId="7FB2F89E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201811</w:t>
            </w:r>
          </w:p>
        </w:tc>
      </w:tr>
      <w:tr w:rsidR="00157BFC" w:rsidRPr="00157BFC" w14:paraId="7ACF276F" w14:textId="77777777" w:rsidTr="005D2C9A">
        <w:tc>
          <w:tcPr>
            <w:tcW w:w="1652" w:type="dxa"/>
          </w:tcPr>
          <w:p w14:paraId="549C43E2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LDH      </w:t>
            </w:r>
          </w:p>
        </w:tc>
        <w:tc>
          <w:tcPr>
            <w:tcW w:w="1498" w:type="dxa"/>
          </w:tcPr>
          <w:p w14:paraId="09E513D1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46Nd</w:t>
            </w:r>
          </w:p>
        </w:tc>
        <w:tc>
          <w:tcPr>
            <w:tcW w:w="1733" w:type="dxa"/>
          </w:tcPr>
          <w:p w14:paraId="3435DCD1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44/ALDH </w:t>
            </w:r>
          </w:p>
        </w:tc>
        <w:tc>
          <w:tcPr>
            <w:tcW w:w="1446" w:type="dxa"/>
          </w:tcPr>
          <w:p w14:paraId="116517FE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BD</w:t>
            </w:r>
          </w:p>
        </w:tc>
        <w:tc>
          <w:tcPr>
            <w:tcW w:w="1977" w:type="dxa"/>
          </w:tcPr>
          <w:p w14:paraId="6E562B7C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611195</w:t>
            </w:r>
          </w:p>
        </w:tc>
      </w:tr>
      <w:tr w:rsidR="00157BFC" w:rsidRPr="00157BFC" w14:paraId="7CD9AF65" w14:textId="77777777" w:rsidTr="005D2C9A">
        <w:tc>
          <w:tcPr>
            <w:tcW w:w="1652" w:type="dxa"/>
          </w:tcPr>
          <w:p w14:paraId="7828C309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CD47     </w:t>
            </w:r>
          </w:p>
        </w:tc>
        <w:tc>
          <w:tcPr>
            <w:tcW w:w="1498" w:type="dxa"/>
          </w:tcPr>
          <w:p w14:paraId="4ECF17E5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44Nd</w:t>
            </w:r>
          </w:p>
        </w:tc>
        <w:tc>
          <w:tcPr>
            <w:tcW w:w="1733" w:type="dxa"/>
          </w:tcPr>
          <w:p w14:paraId="79D48E1F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Gln19-Pro139</w:t>
            </w:r>
          </w:p>
        </w:tc>
        <w:tc>
          <w:tcPr>
            <w:tcW w:w="1446" w:type="dxa"/>
          </w:tcPr>
          <w:p w14:paraId="6A5D249C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R&amp;D </w:t>
            </w:r>
          </w:p>
        </w:tc>
        <w:tc>
          <w:tcPr>
            <w:tcW w:w="1977" w:type="dxa"/>
          </w:tcPr>
          <w:p w14:paraId="12525D80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F4670   </w:t>
            </w:r>
          </w:p>
        </w:tc>
      </w:tr>
      <w:tr w:rsidR="00157BFC" w:rsidRPr="00157BFC" w14:paraId="284AFB25" w14:textId="77777777" w:rsidTr="005D2C9A">
        <w:tc>
          <w:tcPr>
            <w:tcW w:w="1652" w:type="dxa"/>
          </w:tcPr>
          <w:p w14:paraId="462AA2DD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TGF-β1   </w:t>
            </w:r>
          </w:p>
        </w:tc>
        <w:tc>
          <w:tcPr>
            <w:tcW w:w="1498" w:type="dxa"/>
          </w:tcPr>
          <w:p w14:paraId="6CB6C4C9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67Er</w:t>
            </w:r>
          </w:p>
        </w:tc>
        <w:tc>
          <w:tcPr>
            <w:tcW w:w="1733" w:type="dxa"/>
          </w:tcPr>
          <w:p w14:paraId="3AA83E51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TB21</w:t>
            </w:r>
          </w:p>
        </w:tc>
        <w:tc>
          <w:tcPr>
            <w:tcW w:w="1446" w:type="dxa"/>
          </w:tcPr>
          <w:p w14:paraId="636B8775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cam</w:t>
            </w:r>
          </w:p>
        </w:tc>
        <w:tc>
          <w:tcPr>
            <w:tcW w:w="1977" w:type="dxa"/>
          </w:tcPr>
          <w:p w14:paraId="2F389222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190503</w:t>
            </w:r>
          </w:p>
        </w:tc>
      </w:tr>
      <w:tr w:rsidR="00157BFC" w:rsidRPr="00157BFC" w14:paraId="5E5FF6DE" w14:textId="77777777" w:rsidTr="005D2C9A">
        <w:tc>
          <w:tcPr>
            <w:tcW w:w="1652" w:type="dxa"/>
          </w:tcPr>
          <w:p w14:paraId="5F917748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D68</w:t>
            </w:r>
          </w:p>
        </w:tc>
        <w:tc>
          <w:tcPr>
            <w:tcW w:w="1498" w:type="dxa"/>
          </w:tcPr>
          <w:p w14:paraId="6A99F1E0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41Pr</w:t>
            </w:r>
          </w:p>
        </w:tc>
        <w:tc>
          <w:tcPr>
            <w:tcW w:w="1733" w:type="dxa"/>
          </w:tcPr>
          <w:p w14:paraId="2EE10DB8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KPI </w:t>
            </w:r>
          </w:p>
        </w:tc>
        <w:tc>
          <w:tcPr>
            <w:tcW w:w="1446" w:type="dxa"/>
          </w:tcPr>
          <w:p w14:paraId="0AD8228A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Abcam </w:t>
            </w:r>
          </w:p>
        </w:tc>
        <w:tc>
          <w:tcPr>
            <w:tcW w:w="1977" w:type="dxa"/>
          </w:tcPr>
          <w:p w14:paraId="20B1C1AE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ab213096</w:t>
            </w:r>
          </w:p>
        </w:tc>
      </w:tr>
      <w:tr w:rsidR="00157BFC" w:rsidRPr="00157BFC" w14:paraId="6B5F6BF9" w14:textId="77777777" w:rsidTr="005D2C9A">
        <w:tc>
          <w:tcPr>
            <w:tcW w:w="1652" w:type="dxa"/>
          </w:tcPr>
          <w:p w14:paraId="228E8781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D4</w:t>
            </w:r>
          </w:p>
        </w:tc>
        <w:tc>
          <w:tcPr>
            <w:tcW w:w="1498" w:type="dxa"/>
          </w:tcPr>
          <w:p w14:paraId="50F12612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59Tb</w:t>
            </w:r>
          </w:p>
        </w:tc>
        <w:tc>
          <w:tcPr>
            <w:tcW w:w="1733" w:type="dxa"/>
          </w:tcPr>
          <w:p w14:paraId="4E4E61F2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RPA-T4</w:t>
            </w:r>
          </w:p>
        </w:tc>
        <w:tc>
          <w:tcPr>
            <w:tcW w:w="1446" w:type="dxa"/>
          </w:tcPr>
          <w:p w14:paraId="30105FD9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proofErr w:type="spellStart"/>
            <w:r w:rsidRPr="00157BFC">
              <w:rPr>
                <w:rFonts w:ascii="Arial" w:eastAsia="SimSun" w:hAnsi="Arial" w:cs="Arial"/>
              </w:rPr>
              <w:t>Biolegend</w:t>
            </w:r>
            <w:proofErr w:type="spellEnd"/>
          </w:p>
        </w:tc>
        <w:tc>
          <w:tcPr>
            <w:tcW w:w="1977" w:type="dxa"/>
          </w:tcPr>
          <w:p w14:paraId="7F39E6FD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300502</w:t>
            </w:r>
          </w:p>
        </w:tc>
      </w:tr>
      <w:tr w:rsidR="00157BFC" w:rsidRPr="00157BFC" w14:paraId="28B3D455" w14:textId="77777777" w:rsidTr="005D2C9A">
        <w:tc>
          <w:tcPr>
            <w:tcW w:w="1652" w:type="dxa"/>
          </w:tcPr>
          <w:p w14:paraId="46BE173C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D8a</w:t>
            </w:r>
          </w:p>
        </w:tc>
        <w:tc>
          <w:tcPr>
            <w:tcW w:w="1498" w:type="dxa"/>
          </w:tcPr>
          <w:p w14:paraId="058E224E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62Dy</w:t>
            </w:r>
          </w:p>
        </w:tc>
        <w:tc>
          <w:tcPr>
            <w:tcW w:w="1733" w:type="dxa"/>
          </w:tcPr>
          <w:p w14:paraId="38C6C515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8/144B</w:t>
            </w:r>
          </w:p>
        </w:tc>
        <w:tc>
          <w:tcPr>
            <w:tcW w:w="1446" w:type="dxa"/>
          </w:tcPr>
          <w:p w14:paraId="3C8379B1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proofErr w:type="spellStart"/>
            <w:r w:rsidRPr="00157BFC">
              <w:rPr>
                <w:rFonts w:ascii="Arial" w:eastAsia="SimSun" w:hAnsi="Arial" w:cs="Arial"/>
              </w:rPr>
              <w:t>Fluidigm</w:t>
            </w:r>
            <w:proofErr w:type="spellEnd"/>
          </w:p>
        </w:tc>
        <w:tc>
          <w:tcPr>
            <w:tcW w:w="1977" w:type="dxa"/>
          </w:tcPr>
          <w:p w14:paraId="1AE04495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3162034D</w:t>
            </w:r>
          </w:p>
        </w:tc>
      </w:tr>
      <w:tr w:rsidR="00157BFC" w:rsidRPr="00157BFC" w14:paraId="5214FD5A" w14:textId="77777777" w:rsidTr="005D2C9A">
        <w:tc>
          <w:tcPr>
            <w:tcW w:w="1652" w:type="dxa"/>
          </w:tcPr>
          <w:p w14:paraId="15E5904E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D20</w:t>
            </w:r>
          </w:p>
        </w:tc>
        <w:tc>
          <w:tcPr>
            <w:tcW w:w="1498" w:type="dxa"/>
          </w:tcPr>
          <w:p w14:paraId="22DDC87E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61Dy</w:t>
            </w:r>
          </w:p>
        </w:tc>
        <w:tc>
          <w:tcPr>
            <w:tcW w:w="1733" w:type="dxa"/>
          </w:tcPr>
          <w:p w14:paraId="3161608B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H1</w:t>
            </w:r>
          </w:p>
        </w:tc>
        <w:tc>
          <w:tcPr>
            <w:tcW w:w="1446" w:type="dxa"/>
          </w:tcPr>
          <w:p w14:paraId="7FC17501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proofErr w:type="spellStart"/>
            <w:r w:rsidRPr="00157BFC">
              <w:rPr>
                <w:rFonts w:ascii="Arial" w:eastAsia="SimSun" w:hAnsi="Arial" w:cs="Arial"/>
              </w:rPr>
              <w:t>Fluidigm</w:t>
            </w:r>
            <w:proofErr w:type="spellEnd"/>
          </w:p>
        </w:tc>
        <w:tc>
          <w:tcPr>
            <w:tcW w:w="1977" w:type="dxa"/>
          </w:tcPr>
          <w:p w14:paraId="3BB2B6A0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3161029D</w:t>
            </w:r>
          </w:p>
        </w:tc>
      </w:tr>
      <w:tr w:rsidR="00157BFC" w:rsidRPr="00157BFC" w14:paraId="521C70D8" w14:textId="77777777" w:rsidTr="005D2C9A">
        <w:tc>
          <w:tcPr>
            <w:tcW w:w="1652" w:type="dxa"/>
          </w:tcPr>
          <w:p w14:paraId="0A484EC0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D3</w:t>
            </w:r>
          </w:p>
        </w:tc>
        <w:tc>
          <w:tcPr>
            <w:tcW w:w="1498" w:type="dxa"/>
          </w:tcPr>
          <w:p w14:paraId="1301C231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170Er</w:t>
            </w:r>
          </w:p>
        </w:tc>
        <w:tc>
          <w:tcPr>
            <w:tcW w:w="1733" w:type="dxa"/>
          </w:tcPr>
          <w:p w14:paraId="45838C3F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-Terminal</w:t>
            </w:r>
          </w:p>
        </w:tc>
        <w:tc>
          <w:tcPr>
            <w:tcW w:w="1446" w:type="dxa"/>
          </w:tcPr>
          <w:p w14:paraId="62A81A70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proofErr w:type="spellStart"/>
            <w:r w:rsidRPr="00157BFC">
              <w:rPr>
                <w:rFonts w:ascii="Arial" w:eastAsia="SimSun" w:hAnsi="Arial" w:cs="Arial"/>
              </w:rPr>
              <w:t>Fluidigm</w:t>
            </w:r>
            <w:proofErr w:type="spellEnd"/>
          </w:p>
        </w:tc>
        <w:tc>
          <w:tcPr>
            <w:tcW w:w="1977" w:type="dxa"/>
          </w:tcPr>
          <w:p w14:paraId="660B1473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3170019D</w:t>
            </w:r>
          </w:p>
        </w:tc>
      </w:tr>
      <w:tr w:rsidR="00157BFC" w:rsidRPr="00157BFC" w14:paraId="3B9ED88F" w14:textId="77777777" w:rsidTr="005D2C9A">
        <w:tc>
          <w:tcPr>
            <w:tcW w:w="1652" w:type="dxa"/>
          </w:tcPr>
          <w:p w14:paraId="2821EBFB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D45</w:t>
            </w:r>
          </w:p>
        </w:tc>
        <w:tc>
          <w:tcPr>
            <w:tcW w:w="1498" w:type="dxa"/>
          </w:tcPr>
          <w:p w14:paraId="3866CA09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 xml:space="preserve"> 152Sm</w:t>
            </w:r>
          </w:p>
        </w:tc>
        <w:tc>
          <w:tcPr>
            <w:tcW w:w="1733" w:type="dxa"/>
          </w:tcPr>
          <w:p w14:paraId="5A618A8B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CD45-2B11</w:t>
            </w:r>
          </w:p>
        </w:tc>
        <w:tc>
          <w:tcPr>
            <w:tcW w:w="1446" w:type="dxa"/>
          </w:tcPr>
          <w:p w14:paraId="6B0CD714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proofErr w:type="spellStart"/>
            <w:r w:rsidRPr="00157BFC">
              <w:rPr>
                <w:rFonts w:ascii="Arial" w:eastAsia="SimSun" w:hAnsi="Arial" w:cs="Arial"/>
              </w:rPr>
              <w:t>Fluidigm</w:t>
            </w:r>
            <w:proofErr w:type="spellEnd"/>
          </w:p>
        </w:tc>
        <w:tc>
          <w:tcPr>
            <w:tcW w:w="1977" w:type="dxa"/>
          </w:tcPr>
          <w:p w14:paraId="66A3F946" w14:textId="77777777" w:rsidR="005D2C9A" w:rsidRPr="00157BFC" w:rsidRDefault="005D2C9A" w:rsidP="005D2C9A">
            <w:pPr>
              <w:rPr>
                <w:rFonts w:ascii="Arial" w:eastAsia="SimSun" w:hAnsi="Arial" w:cs="Arial"/>
              </w:rPr>
            </w:pPr>
            <w:r w:rsidRPr="00157BFC">
              <w:rPr>
                <w:rFonts w:ascii="Arial" w:eastAsia="SimSun" w:hAnsi="Arial" w:cs="Arial"/>
              </w:rPr>
              <w:t>3152016D</w:t>
            </w:r>
          </w:p>
        </w:tc>
      </w:tr>
    </w:tbl>
    <w:p w14:paraId="59B305BE" w14:textId="77777777" w:rsidR="00CC5222" w:rsidRPr="00157BFC" w:rsidRDefault="00CC5222" w:rsidP="00CC5222">
      <w:pPr>
        <w:ind w:firstLineChars="900" w:firstLine="2168"/>
        <w:rPr>
          <w:rFonts w:ascii="Arial" w:hAnsi="Arial" w:cs="Arial"/>
          <w:b/>
          <w:bCs/>
        </w:rPr>
      </w:pPr>
    </w:p>
    <w:sectPr w:rsidR="00CC5222" w:rsidRPr="00157BFC" w:rsidSect="005D2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44734" w14:textId="77777777" w:rsidR="00413288" w:rsidRDefault="00413288" w:rsidP="00AC335B">
      <w:r>
        <w:separator/>
      </w:r>
    </w:p>
  </w:endnote>
  <w:endnote w:type="continuationSeparator" w:id="0">
    <w:p w14:paraId="1EFB64A9" w14:textId="77777777" w:rsidR="00413288" w:rsidRDefault="00413288" w:rsidP="00AC3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760D3" w14:textId="77777777" w:rsidR="00413288" w:rsidRDefault="00413288" w:rsidP="00AC335B">
      <w:r>
        <w:separator/>
      </w:r>
    </w:p>
  </w:footnote>
  <w:footnote w:type="continuationSeparator" w:id="0">
    <w:p w14:paraId="67B69389" w14:textId="77777777" w:rsidR="00413288" w:rsidRDefault="00413288" w:rsidP="00AC33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D4C91"/>
    <w:multiLevelType w:val="hybridMultilevel"/>
    <w:tmpl w:val="1CA8B788"/>
    <w:lvl w:ilvl="0" w:tplc="F5C2BB1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8864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26D8"/>
    <w:rsid w:val="00007FCB"/>
    <w:rsid w:val="00022767"/>
    <w:rsid w:val="0003718F"/>
    <w:rsid w:val="0004236E"/>
    <w:rsid w:val="00067F84"/>
    <w:rsid w:val="00072D5B"/>
    <w:rsid w:val="000A6C91"/>
    <w:rsid w:val="000C6069"/>
    <w:rsid w:val="000E3733"/>
    <w:rsid w:val="000F3131"/>
    <w:rsid w:val="00114719"/>
    <w:rsid w:val="0015313E"/>
    <w:rsid w:val="00157BFC"/>
    <w:rsid w:val="00186A6A"/>
    <w:rsid w:val="001E6BC5"/>
    <w:rsid w:val="001F6C6C"/>
    <w:rsid w:val="002046BF"/>
    <w:rsid w:val="00255C22"/>
    <w:rsid w:val="00262E48"/>
    <w:rsid w:val="002A1087"/>
    <w:rsid w:val="002B222A"/>
    <w:rsid w:val="002B4018"/>
    <w:rsid w:val="002B7731"/>
    <w:rsid w:val="002D445C"/>
    <w:rsid w:val="002F58DC"/>
    <w:rsid w:val="00313F4F"/>
    <w:rsid w:val="00336A1B"/>
    <w:rsid w:val="003549EC"/>
    <w:rsid w:val="00360BD5"/>
    <w:rsid w:val="00366EAE"/>
    <w:rsid w:val="003F3520"/>
    <w:rsid w:val="00413288"/>
    <w:rsid w:val="00466C85"/>
    <w:rsid w:val="0046780A"/>
    <w:rsid w:val="00483012"/>
    <w:rsid w:val="004C025C"/>
    <w:rsid w:val="004D3F01"/>
    <w:rsid w:val="004D63B0"/>
    <w:rsid w:val="004E6D80"/>
    <w:rsid w:val="00504DDA"/>
    <w:rsid w:val="00514664"/>
    <w:rsid w:val="0054392B"/>
    <w:rsid w:val="005554CA"/>
    <w:rsid w:val="00562B4C"/>
    <w:rsid w:val="005C4CF4"/>
    <w:rsid w:val="005D2C9A"/>
    <w:rsid w:val="005D5EAB"/>
    <w:rsid w:val="005E1BCD"/>
    <w:rsid w:val="005E47D2"/>
    <w:rsid w:val="0060358C"/>
    <w:rsid w:val="006268D7"/>
    <w:rsid w:val="00647FC9"/>
    <w:rsid w:val="00666E36"/>
    <w:rsid w:val="006A3548"/>
    <w:rsid w:val="006C216A"/>
    <w:rsid w:val="006D41B7"/>
    <w:rsid w:val="006E29A1"/>
    <w:rsid w:val="006F5293"/>
    <w:rsid w:val="00712586"/>
    <w:rsid w:val="00714F2A"/>
    <w:rsid w:val="00727035"/>
    <w:rsid w:val="00762639"/>
    <w:rsid w:val="00772ACA"/>
    <w:rsid w:val="00791EB3"/>
    <w:rsid w:val="007D6C94"/>
    <w:rsid w:val="007E432B"/>
    <w:rsid w:val="008120FA"/>
    <w:rsid w:val="008129A2"/>
    <w:rsid w:val="00851FD2"/>
    <w:rsid w:val="00864B4F"/>
    <w:rsid w:val="008703B9"/>
    <w:rsid w:val="00873E7C"/>
    <w:rsid w:val="008975C0"/>
    <w:rsid w:val="00920FF3"/>
    <w:rsid w:val="009248A0"/>
    <w:rsid w:val="009304A8"/>
    <w:rsid w:val="009326D8"/>
    <w:rsid w:val="0093636C"/>
    <w:rsid w:val="00956A23"/>
    <w:rsid w:val="00961428"/>
    <w:rsid w:val="00972D49"/>
    <w:rsid w:val="009B050B"/>
    <w:rsid w:val="00A02139"/>
    <w:rsid w:val="00A41186"/>
    <w:rsid w:val="00A70F0D"/>
    <w:rsid w:val="00AC335B"/>
    <w:rsid w:val="00B06239"/>
    <w:rsid w:val="00B06901"/>
    <w:rsid w:val="00B55194"/>
    <w:rsid w:val="00B66244"/>
    <w:rsid w:val="00B7046C"/>
    <w:rsid w:val="00B75C1C"/>
    <w:rsid w:val="00BB2ACE"/>
    <w:rsid w:val="00BC6393"/>
    <w:rsid w:val="00BD7008"/>
    <w:rsid w:val="00BF3840"/>
    <w:rsid w:val="00BF7E06"/>
    <w:rsid w:val="00C04CCA"/>
    <w:rsid w:val="00C244EE"/>
    <w:rsid w:val="00C51C43"/>
    <w:rsid w:val="00C73DA0"/>
    <w:rsid w:val="00CC5222"/>
    <w:rsid w:val="00CD0048"/>
    <w:rsid w:val="00CD6EC4"/>
    <w:rsid w:val="00CE2A9C"/>
    <w:rsid w:val="00D14C7E"/>
    <w:rsid w:val="00D51E16"/>
    <w:rsid w:val="00D53535"/>
    <w:rsid w:val="00DC5A38"/>
    <w:rsid w:val="00DD5BAE"/>
    <w:rsid w:val="00DE5281"/>
    <w:rsid w:val="00DF3F02"/>
    <w:rsid w:val="00DF5282"/>
    <w:rsid w:val="00E102DD"/>
    <w:rsid w:val="00E30474"/>
    <w:rsid w:val="00E32A19"/>
    <w:rsid w:val="00E32EAF"/>
    <w:rsid w:val="00E647EB"/>
    <w:rsid w:val="00E722BB"/>
    <w:rsid w:val="00E97E2B"/>
    <w:rsid w:val="00EE26EF"/>
    <w:rsid w:val="00EF42F1"/>
    <w:rsid w:val="00F174AC"/>
    <w:rsid w:val="00F370E6"/>
    <w:rsid w:val="00F5750D"/>
    <w:rsid w:val="00F76200"/>
    <w:rsid w:val="00F84F5F"/>
    <w:rsid w:val="00F94DE6"/>
    <w:rsid w:val="00FA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33FD8"/>
  <w15:docId w15:val="{F6686294-C17C-42DC-A528-50C72A1C2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33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3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335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D6C94"/>
    <w:pPr>
      <w:ind w:firstLineChars="200" w:firstLine="420"/>
    </w:pPr>
  </w:style>
  <w:style w:type="character" w:customStyle="1" w:styleId="skip">
    <w:name w:val="skip"/>
    <w:basedOn w:val="DefaultParagraphFont"/>
    <w:rsid w:val="00186A6A"/>
  </w:style>
  <w:style w:type="character" w:styleId="Hyperlink">
    <w:name w:val="Hyperlink"/>
    <w:basedOn w:val="DefaultParagraphFont"/>
    <w:uiPriority w:val="99"/>
    <w:semiHidden/>
    <w:unhideWhenUsed/>
    <w:rsid w:val="00186A6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C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C7E"/>
    <w:rPr>
      <w:sz w:val="18"/>
      <w:szCs w:val="18"/>
    </w:rPr>
  </w:style>
  <w:style w:type="table" w:styleId="TableGrid">
    <w:name w:val="Table Grid"/>
    <w:basedOn w:val="TableNormal"/>
    <w:uiPriority w:val="39"/>
    <w:rsid w:val="00CC5222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C52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7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D072B-1B5E-4B98-A6F0-BFD81E961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智勇 赖</dc:creator>
  <cp:lastModifiedBy>Folakemi Adenugba</cp:lastModifiedBy>
  <cp:revision>2</cp:revision>
  <cp:lastPrinted>2020-11-04T02:50:00Z</cp:lastPrinted>
  <dcterms:created xsi:type="dcterms:W3CDTF">2022-11-29T09:44:00Z</dcterms:created>
  <dcterms:modified xsi:type="dcterms:W3CDTF">2022-11-29T09:44:00Z</dcterms:modified>
</cp:coreProperties>
</file>